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D66" w:rsidRPr="00436B4F" w:rsidRDefault="00571D66" w:rsidP="00571D6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Pr="00436B4F">
        <w:rPr>
          <w:rFonts w:ascii="Arial" w:hAnsi="Arial" w:cs="Arial"/>
          <w:b/>
        </w:rPr>
        <w:t xml:space="preserve"> 2. </w:t>
      </w:r>
      <w:r w:rsidRPr="00436B4F">
        <w:rPr>
          <w:rFonts w:ascii="Arial" w:hAnsi="Arial" w:cs="Arial"/>
        </w:rPr>
        <w:t xml:space="preserve">Differentially expressed ion channel transcripts. Seasonal differential analysis in the </w:t>
      </w:r>
      <w:r>
        <w:rPr>
          <w:rFonts w:ascii="Arial" w:hAnsi="Arial" w:cs="Arial"/>
        </w:rPr>
        <w:t>SE</w:t>
      </w:r>
      <w:r w:rsidRPr="00436B4F">
        <w:rPr>
          <w:rFonts w:ascii="Arial" w:hAnsi="Arial" w:cs="Arial"/>
        </w:rPr>
        <w:t xml:space="preserve"> was performed with the subset of ion channel transcripts. Top hit BLAST hit descriptions for each transcript are shown.</w:t>
      </w:r>
    </w:p>
    <w:tbl>
      <w:tblPr>
        <w:tblW w:w="8436" w:type="dxa"/>
        <w:tblInd w:w="648" w:type="dxa"/>
        <w:tblLook w:val="04A0"/>
      </w:tblPr>
      <w:tblGrid>
        <w:gridCol w:w="8436"/>
      </w:tblGrid>
      <w:tr w:rsidR="00571D66" w:rsidRPr="00592166" w:rsidTr="00443439">
        <w:trPr>
          <w:trHeight w:val="315"/>
        </w:trPr>
        <w:tc>
          <w:tcPr>
            <w:tcW w:w="84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592166" w:rsidRDefault="00571D66" w:rsidP="004434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roductive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ansc</w:t>
            </w:r>
            <w:ins w:id="0" w:author="Dan Fergus2" w:date="2015-07-23T16:32:00Z">
              <w:r w:rsidR="0040726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ri</w:t>
              </w:r>
            </w:ins>
            <w:del w:id="1" w:author="Dan Fergus2" w:date="2015-07-23T16:32:00Z">
              <w:r w:rsidRPr="00592166" w:rsidDel="0040726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ir</w:delText>
              </w:r>
            </w:del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220" w:type="dxa"/>
              <w:tblLook w:val="04A0"/>
            </w:tblPr>
            <w:tblGrid>
              <w:gridCol w:w="8220"/>
            </w:tblGrid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571D66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etylcholine receptor subunit β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571D66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noctamin</w:t>
                  </w:r>
                  <w:proofErr w:type="spellEnd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 partial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571D66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noctamin-10-like </w:t>
                  </w:r>
                  <w:proofErr w:type="spellStart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x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571D66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Anoctamin-10-like </w:t>
                  </w:r>
                  <w:proofErr w:type="spellStart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 w:rsidRPr="00C81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x4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571D66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2" w:author="Dan Fergus2" w:date="2015-07-18T14:11:00Z">
                    <w:r w:rsidRPr="00C810B2" w:rsidDel="00FC40C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Anoctamin-5-like isoform x4</w:delText>
                    </w:r>
                  </w:del>
                  <w:proofErr w:type="spellStart"/>
                  <w:ins w:id="3" w:author="Dan Fergus2" w:date="2015-07-18T14:11:00Z">
                    <w:r w:rsidR="00FC40C5" w:rsidRPr="00C810B2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ATPase</w:t>
                    </w:r>
                    <w:proofErr w:type="spellEnd"/>
                    <w:r w:rsidR="00FC40C5" w:rsidRPr="00C810B2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, Ca++ transporting, fast twitch 1</w:t>
                    </w:r>
                  </w:ins>
                </w:p>
              </w:tc>
            </w:tr>
            <w:tr w:rsidR="00571D66" w:rsidRPr="00C810B2" w:rsidDel="00FC40C5" w:rsidTr="00443439">
              <w:trPr>
                <w:trHeight w:val="300"/>
                <w:del w:id="4" w:author="Dan Fergus2" w:date="2015-07-18T14:25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FC40C5" w:rsidRDefault="004305F2" w:rsidP="00443439">
                  <w:pPr>
                    <w:spacing w:after="0" w:line="360" w:lineRule="auto"/>
                    <w:rPr>
                      <w:del w:id="5" w:author="Dan Fergus2" w:date="2015-07-18T14:25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6" w:author="Dan Fergus2" w:date="2015-07-18T14:25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alcium uniporter mitochondrial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lcium-activated potassium channel subunit α-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alcium-activated potassium channel subunit α-1-like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3</w:t>
                  </w:r>
                </w:p>
              </w:tc>
            </w:tr>
            <w:tr w:rsidR="00571D66" w:rsidRPr="00C810B2" w:rsidDel="00FC40C5" w:rsidTr="00443439">
              <w:trPr>
                <w:trHeight w:val="300"/>
                <w:del w:id="7" w:author="Dan Fergus2" w:date="2015-07-18T14:25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FC40C5" w:rsidRDefault="004305F2" w:rsidP="00443439">
                  <w:pPr>
                    <w:spacing w:after="0" w:line="360" w:lineRule="auto"/>
                    <w:rPr>
                      <w:del w:id="8" w:author="Dan Fergus2" w:date="2015-07-18T14:25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9" w:author="Dan Fergus2" w:date="2015-07-18T14:25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alcium-activated potassium channel subunit α-1-like isoform x1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loride channel protein 1</w:t>
                  </w:r>
                </w:p>
              </w:tc>
            </w:tr>
            <w:tr w:rsidR="00571D66" w:rsidRPr="00C810B2" w:rsidDel="00FC40C5" w:rsidTr="00443439">
              <w:trPr>
                <w:trHeight w:val="300"/>
                <w:del w:id="10" w:author="Dan Fergus2" w:date="2015-07-18T14:26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FC40C5" w:rsidRDefault="004305F2" w:rsidP="00443439">
                  <w:pPr>
                    <w:spacing w:after="0" w:line="360" w:lineRule="auto"/>
                    <w:rPr>
                      <w:del w:id="11" w:author="Dan Fergus2" w:date="2015-07-18T14:26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12" w:author="Dan Fergus2" w:date="2015-07-18T14:26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hloride intracellular channel 5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loride intracellular channel protein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loride intracellular channel protein 2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loride intracellular channel protein 4</w:t>
                  </w:r>
                </w:p>
              </w:tc>
            </w:tr>
            <w:tr w:rsidR="001C598F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598F" w:rsidRPr="00C810B2" w:rsidRDefault="009C68A5" w:rsidP="00443439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ins w:id="13" w:author="Dan Fergus2" w:date="2015-07-26T21:19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onnexin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30 (Gap junction β-6)</w:t>
                    </w:r>
                  </w:ins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9C68A5" w:rsidP="00443439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ins w:id="14" w:author="Dan Fergus2" w:date="2015-07-26T21:19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onnexin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36 (Gap junction δ-2) </w:t>
                    </w:r>
                  </w:ins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9C68A5" w:rsidP="009C68A5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ins w:id="15" w:author="Dan Fergus2" w:date="2015-07-26T21:19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onnexin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43 (Gap junction 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lang w:val="el-GR"/>
                      </w:rPr>
                      <w:t>α</w:t>
                    </w: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-1)</w:t>
                    </w:r>
                  </w:ins>
                  <w:del w:id="16" w:author="Dan Fergus2" w:date="2015-07-26T21:15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 xml:space="preserve">Gap junction </w:delText>
                    </w:r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lang w:val="el-GR"/>
                      </w:rPr>
                      <w:delText>α</w:delText>
                    </w:r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-1</w:delText>
                    </w:r>
                  </w:del>
                  <w:del w:id="17" w:author="Dan Fergus2" w:date="2015-07-26T21:18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 xml:space="preserve"> (</w:delText>
                    </w:r>
                  </w:del>
                  <w:del w:id="18" w:author="Dan Fergus2" w:date="2015-07-26T21:14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onnexin 43</w:delText>
                    </w:r>
                  </w:del>
                  <w:del w:id="19" w:author="Dan Fergus2" w:date="2015-07-26T21:18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)</w:delText>
                    </w:r>
                  </w:del>
                  <w:del w:id="20" w:author="Dan Fergus2" w:date="2015-07-18T14:28:00Z">
                    <w:r w:rsidR="004305F2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ytolysin src-1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9C68A5" w:rsidP="009C68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ins w:id="21" w:author="Dan Fergus2" w:date="2015-07-26T21:18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FXYD domain-containing ion transport regulator 4</w:t>
                    </w:r>
                  </w:ins>
                  <w:del w:id="22" w:author="Dan Fergus2" w:date="2015-07-26T21:15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Gap junction β-6</w:delText>
                    </w:r>
                  </w:del>
                  <w:del w:id="23" w:author="Dan Fergus2" w:date="2015-07-26T21:18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 xml:space="preserve"> (</w:delText>
                    </w:r>
                  </w:del>
                  <w:del w:id="24" w:author="Dan Fergus2" w:date="2015-07-26T21:15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connexin 30</w:delText>
                    </w:r>
                  </w:del>
                  <w:del w:id="25" w:author="Dan Fergus2" w:date="2015-07-26T21:18:00Z">
                    <w:r w:rsidR="004305F2"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)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26" w:author="Dan Fergus2" w:date="2015-07-26T21:18:00Z">
                    <w:r w:rsidDel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Gap junction δ-2</w:delText>
                    </w:r>
                  </w:del>
                  <w:ins w:id="27" w:author="Dan Fergus2" w:date="2015-07-26T21:18:00Z">
                    <w:r w:rsidR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Gamma-</w:t>
                    </w:r>
                    <w:proofErr w:type="spellStart"/>
                    <w:r w:rsidR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aminobutyric</w:t>
                    </w:r>
                    <w:proofErr w:type="spellEnd"/>
                    <w:r w:rsidR="009C68A5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acid receptor subunit ρ-1</w:t>
                    </w:r>
                  </w:ins>
                </w:p>
              </w:tc>
            </w:tr>
            <w:tr w:rsidR="00571D66" w:rsidRPr="00C810B2" w:rsidDel="001C598F" w:rsidTr="00443439">
              <w:trPr>
                <w:trHeight w:val="300"/>
                <w:del w:id="28" w:author="Dan Fergus2" w:date="2015-07-18T14:28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1C598F" w:rsidRDefault="004305F2" w:rsidP="00443439">
                  <w:pPr>
                    <w:spacing w:after="0" w:line="360" w:lineRule="auto"/>
                    <w:rPr>
                      <w:del w:id="29" w:author="Dan Fergus2" w:date="2015-07-18T14:28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30" w:author="Dan Fergus2" w:date="2015-07-18T14:28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Glutamate receptor 2-like isoform 2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Glutamate receptor 4-like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in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receptor subunit α-4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1C598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(+)/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l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(-) exchange transporter 4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</w:t>
                  </w:r>
                </w:p>
              </w:tc>
            </w:tr>
            <w:tr w:rsidR="00571D66" w:rsidRPr="00C810B2" w:rsidDel="001C598F" w:rsidTr="00443439">
              <w:trPr>
                <w:trHeight w:val="300"/>
                <w:del w:id="31" w:author="Dan Fergus2" w:date="2015-07-18T14:36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1C598F" w:rsidRDefault="004305F2" w:rsidP="00443439">
                  <w:pPr>
                    <w:spacing w:after="0" w:line="360" w:lineRule="auto"/>
                    <w:rPr>
                      <w:del w:id="32" w:author="Dan Fergus2" w:date="2015-07-18T14:36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33" w:author="Dan Fergus2" w:date="2015-07-18T14:32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Low quality protein: g</w:delText>
                    </w:r>
                  </w:del>
                  <w:del w:id="34" w:author="Dan Fergus2" w:date="2015-07-18T14:34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amma-aminobutyric acid receptor subunit ρ-1</w:delText>
                    </w:r>
                  </w:del>
                </w:p>
              </w:tc>
            </w:tr>
            <w:tr w:rsidR="00571D66" w:rsidRPr="00C810B2" w:rsidDel="001C598F" w:rsidTr="00443439">
              <w:trPr>
                <w:trHeight w:val="300"/>
                <w:del w:id="35" w:author="Dan Fergus2" w:date="2015-07-18T14:36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1C598F" w:rsidRDefault="004305F2" w:rsidP="00443439">
                  <w:pPr>
                    <w:spacing w:after="0" w:line="360" w:lineRule="auto"/>
                    <w:rPr>
                      <w:del w:id="36" w:author="Dan Fergus2" w:date="2015-07-18T14:36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37" w:author="Dan Fergus2" w:date="2015-07-18T14:36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Neuronal acetylcholine receptor subunit α-7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uronal acetylcholine receptor subunit α-9-ii</w:t>
                  </w:r>
                </w:p>
              </w:tc>
            </w:tr>
            <w:tr w:rsidR="001C598F" w:rsidRPr="00C810B2" w:rsidTr="00443439">
              <w:trPr>
                <w:trHeight w:val="300"/>
                <w:ins w:id="38" w:author="Dan Fergus2" w:date="2015-07-18T14:37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598F" w:rsidRPr="00C810B2" w:rsidRDefault="004305F2" w:rsidP="00443439">
                  <w:pPr>
                    <w:spacing w:after="0" w:line="360" w:lineRule="auto"/>
                    <w:rPr>
                      <w:ins w:id="39" w:author="Dan Fergus2" w:date="2015-07-18T14:37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ins w:id="40" w:author="Dan Fergus2" w:date="2015-07-18T14:37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Piezo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-type mechanosensitive ion channel component 1</w:t>
                    </w:r>
                  </w:ins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otassium sodium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yperpolarizatio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activated cyclic nucleotide-gated channel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tassium voltage-gated channel subfamily a member 10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tassium voltage-gated channel subfamily a member 2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tassium voltage-gated channel subfamily c member 4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tassium voltage-gated channel subfamily d member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Potassium voltage-gated channel subfamily h member 7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bable glutamate receptor</w:t>
                  </w:r>
                </w:p>
              </w:tc>
            </w:tr>
            <w:tr w:rsidR="00677ACE" w:rsidRPr="00C810B2" w:rsidTr="00443439">
              <w:trPr>
                <w:trHeight w:val="300"/>
                <w:ins w:id="41" w:author="Dan Fergus2" w:date="2015-07-18T14:44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ACE" w:rsidRPr="00C810B2" w:rsidRDefault="004305F2" w:rsidP="00443439">
                  <w:pPr>
                    <w:spacing w:after="0" w:line="360" w:lineRule="auto"/>
                    <w:rPr>
                      <w:ins w:id="42" w:author="Dan Fergus2" w:date="2015-07-18T14:44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ins w:id="43" w:author="Dan Fergus2" w:date="2015-07-18T14:44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Ryanodine receptor 2</w:t>
                    </w:r>
                  </w:ins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yanodine receptor 3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dium channel protein type 8 subunit α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dium channel subunit β-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dium channel subunit β-4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Sodium leak channel non-selective protein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for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</w:t>
                  </w:r>
                </w:p>
              </w:tc>
            </w:tr>
            <w:tr w:rsidR="00571D66" w:rsidRPr="00C810B2" w:rsidDel="00677ACE" w:rsidTr="00443439">
              <w:trPr>
                <w:trHeight w:val="300"/>
                <w:del w:id="44" w:author="Dan Fergus2" w:date="2015-07-18T14:42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677ACE" w:rsidRDefault="004305F2" w:rsidP="00443439">
                  <w:pPr>
                    <w:spacing w:after="0" w:line="360" w:lineRule="auto"/>
                    <w:rPr>
                      <w:del w:id="45" w:author="Dan Fergus2" w:date="2015-07-18T14:42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46" w:author="Dan Fergus2" w:date="2015-07-18T14:42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Transient receptor potential cation channel subfamily m member 2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ansient receptor potential cation channel subfamily m member 7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imeric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intracellular cation channel type a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wo pore calcium channel protein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oltage-dependent anion channel 2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oltage-dependent anion channel 3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oltage-dependent anion-selective channel protein 1</w:t>
                  </w:r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oltage-dependent calcium channel subunit α-2 δ-3</w:t>
                  </w:r>
                </w:p>
              </w:tc>
            </w:tr>
            <w:tr w:rsidR="00571D66" w:rsidRPr="00C810B2" w:rsidDel="00677ACE" w:rsidTr="00443439">
              <w:trPr>
                <w:trHeight w:val="300"/>
                <w:del w:id="47" w:author="Dan Fergus2" w:date="2015-07-18T14:46:00Z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Del="00677ACE" w:rsidRDefault="004305F2" w:rsidP="00443439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del w:id="48" w:author="Dan Fergus2" w:date="2015-07-18T14:46:00Z"/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del w:id="49" w:author="Dan Fergus2" w:date="2015-07-18T14:45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Voltage-dependent l-type calcium channel subunit α-1d</w:delText>
                    </w:r>
                  </w:del>
                </w:p>
              </w:tc>
            </w:tr>
            <w:tr w:rsidR="00571D66" w:rsidRPr="00C810B2" w:rsidTr="00443439">
              <w:trPr>
                <w:trHeight w:val="300"/>
              </w:trPr>
              <w:tc>
                <w:tcPr>
                  <w:tcW w:w="8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1D66" w:rsidRPr="00C810B2" w:rsidRDefault="004305F2" w:rsidP="00443439">
                  <w:pPr>
                    <w:tabs>
                      <w:tab w:val="center" w:pos="4320"/>
                      <w:tab w:val="right" w:pos="8640"/>
                    </w:tabs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ins w:id="50" w:author="Dan Fergus2" w:date="2015-07-18T14:46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Voltage-dependent P/Q-type calcium channel subunit α-1A</w:t>
                    </w:r>
                  </w:ins>
                  <w:del w:id="51" w:author="Dan Fergus2" w:date="2015-07-18T14:46:00Z"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delText>voltage-dependent l-type calcium channel subunit β-4</w:delText>
                    </w:r>
                  </w:del>
                </w:p>
              </w:tc>
            </w:tr>
          </w:tbl>
          <w:p w:rsidR="00571D66" w:rsidRPr="00C810B2" w:rsidRDefault="00571D66" w:rsidP="0044343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reproductiv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anscripts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ctamin-10-lik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4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ctamin-4-lik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2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ctamin-5-lik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2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ctamin-5-lik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4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intracellular channel protein 1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intracellular</w:t>
            </w:r>
            <w:r w:rsidR="00430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nel protein 4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9C68A5" w:rsidP="009C68A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52" w:author="Dan Fergus2" w:date="2015-07-26T21:1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</w:t>
              </w:r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onnexin</w:t>
              </w:r>
              <w:proofErr w:type="spellEnd"/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30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(</w:t>
              </w:r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Gap junction β-6)</w:t>
              </w:r>
            </w:ins>
            <w:del w:id="53" w:author="Dan Fergus2" w:date="2015-07-26T21:17:00Z">
              <w:r w:rsidR="00571D66" w:rsidRPr="00C810B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 xml:space="preserve">Gap junction </w:delText>
              </w:r>
              <w:r w:rsidR="004305F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l-GR"/>
                </w:rPr>
                <w:delText>α</w:delText>
              </w:r>
              <w:r w:rsidR="004305F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1 (</w:delText>
              </w:r>
            </w:del>
            <w:del w:id="54" w:author="Dan Fergus2" w:date="2015-07-26T21:16:00Z">
              <w:r w:rsidR="004305F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Connexin 43</w:delText>
              </w:r>
            </w:del>
            <w:del w:id="55" w:author="Dan Fergus2" w:date="2015-07-26T21:17:00Z">
              <w:r w:rsidR="004305F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)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9C68A5" w:rsidP="009C68A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56" w:author="Dan Fergus2" w:date="2015-07-26T21:1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Connexi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43 (</w:t>
              </w:r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Gap junction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l-GR"/>
                </w:rPr>
                <w:t>α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-1)</w:t>
              </w:r>
            </w:ins>
            <w:del w:id="57" w:author="Dan Fergus2" w:date="2015-07-26T21:17:00Z">
              <w:r w:rsidR="00571D66" w:rsidRPr="00C810B2" w:rsidDel="009C68A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Gamma-aminobutyric acid receptor subunit δ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9C68A5" w:rsidP="009C68A5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butyric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receptor subunit δ</w:t>
            </w:r>
            <w:r w:rsidRPr="00C810B2" w:rsidDel="009C6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mate receptor 2-like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itol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,4,5-trisphosphate receptor type 1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nel-interacting protein 4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677ACE" w:rsidP="00677A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58" w:author="Dan Fergus2" w:date="2015-07-18T14:50:00Z"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iezo</w:t>
              </w:r>
              <w:proofErr w:type="spellEnd"/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-type </w:t>
              </w:r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mechanosensitive ion channel component 1</w:t>
              </w:r>
            </w:ins>
            <w:moveFromRangeStart w:id="59" w:author="Dan Fergus2" w:date="2015-07-18T14:50:00Z" w:name="move424994348"/>
            <w:moveFrom w:id="60" w:author="Dan Fergus2" w:date="2015-07-18T14:50:00Z"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otassium voltage-gated channel subfamily a member 2</w:t>
              </w:r>
            </w:moveFrom>
            <w:moveFromRangeEnd w:id="59"/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677ACE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moveToRangeStart w:id="61" w:author="Dan Fergus2" w:date="2015-07-18T14:50:00Z" w:name="move424994348"/>
            <w:moveTo w:id="62" w:author="Dan Fergus2" w:date="2015-07-18T14:50:00Z"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lastRenderedPageBreak/>
                <w:t>Potassium voltage-gated channel subfamily a member 2</w:t>
              </w:r>
            </w:moveTo>
            <w:moveToRangeEnd w:id="61"/>
            <w:del w:id="63" w:author="Dan Fergus2" w:date="2015-07-18T14:50:00Z"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Potassium voltage-gated channel subfamily d member 1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voltage-gated channel subfamily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qt</w:t>
            </w:r>
            <w:proofErr w:type="spellEnd"/>
            <w:r w:rsidR="00430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er 2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piezo1</w:t>
            </w:r>
          </w:p>
        </w:tc>
      </w:tr>
      <w:tr w:rsidR="008D6515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515" w:rsidRPr="00C810B2" w:rsidRDefault="00190415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64" w:author="Dan Fergus2" w:date="2015-07-27T22:01:00Z"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Ras</w:t>
              </w:r>
              <w:proofErr w:type="spellEnd"/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GTPase</w:t>
              </w:r>
              <w:proofErr w:type="spellEnd"/>
              <w:r w:rsidRPr="00C810B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-activating protein 3</w:t>
              </w:r>
            </w:ins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anodine receptor 3</w:t>
            </w:r>
          </w:p>
        </w:tc>
      </w:tr>
      <w:tr w:rsidR="00571D66" w:rsidRPr="00592166" w:rsidDel="008D6515" w:rsidTr="00443439">
        <w:trPr>
          <w:trHeight w:val="300"/>
          <w:del w:id="65" w:author="Dan Fergus2" w:date="2015-07-18T14:54:00Z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Del="008D6515" w:rsidRDefault="00571D66" w:rsidP="00443439">
            <w:pPr>
              <w:spacing w:after="0" w:line="360" w:lineRule="auto"/>
              <w:rPr>
                <w:del w:id="66" w:author="Dan Fergus2" w:date="2015-07-18T14:5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67" w:author="Dan Fergus2" w:date="2015-07-18T14:54:00Z">
              <w:r w:rsidRPr="00C810B2" w:rsidDel="008D651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Sodium channel protein type 8 subunit α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channel subunit β-4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leak channel non-selective protein </w:t>
            </w:r>
            <w:proofErr w:type="spellStart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571D66" w:rsidRPr="00592166" w:rsidDel="008D6515" w:rsidTr="00443439">
        <w:trPr>
          <w:trHeight w:val="300"/>
          <w:del w:id="68" w:author="Dan Fergus2" w:date="2015-07-18T14:54:00Z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Del="008D6515" w:rsidRDefault="00571D66" w:rsidP="00443439">
            <w:pPr>
              <w:spacing w:after="0" w:line="360" w:lineRule="auto"/>
              <w:rPr>
                <w:del w:id="69" w:author="Dan Fergus2" w:date="2015-07-18T14:5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0" w:author="Dan Fergus2" w:date="2015-07-18T14:54:00Z">
              <w:r w:rsidRPr="00C810B2" w:rsidDel="008D651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 xml:space="preserve">Transient receptor potential cation channel </w:delText>
              </w:r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subfamily m member 2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m member 7</w:t>
            </w:r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ore calcium channel protein 1</w:t>
            </w:r>
          </w:p>
        </w:tc>
      </w:tr>
      <w:tr w:rsidR="00571D66" w:rsidRPr="00592166" w:rsidDel="008D6515" w:rsidTr="00443439">
        <w:trPr>
          <w:trHeight w:val="300"/>
          <w:del w:id="71" w:author="Dan Fergus2" w:date="2015-07-18T14:54:00Z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Del="008D6515" w:rsidRDefault="00571D66" w:rsidP="00443439">
            <w:pPr>
              <w:spacing w:after="0" w:line="360" w:lineRule="auto"/>
              <w:rPr>
                <w:del w:id="72" w:author="Dan Fergus2" w:date="2015-07-18T14:5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3" w:author="Dan Fergus2" w:date="2015-07-18T14:54:00Z">
              <w:r w:rsidRPr="00C810B2" w:rsidDel="008D651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Voltage-dependent calcium channel subunit α-2 δ-1</w:delText>
              </w:r>
            </w:del>
          </w:p>
        </w:tc>
      </w:tr>
      <w:tr w:rsidR="00571D66" w:rsidRPr="00592166" w:rsidDel="008D6515" w:rsidTr="00443439">
        <w:trPr>
          <w:trHeight w:val="300"/>
          <w:del w:id="74" w:author="Dan Fergus2" w:date="2015-07-18T14:55:00Z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Del="008D6515" w:rsidRDefault="00571D66" w:rsidP="00443439">
            <w:pPr>
              <w:spacing w:after="0" w:line="360" w:lineRule="auto"/>
              <w:rPr>
                <w:del w:id="75" w:author="Dan Fergus2" w:date="2015-07-18T14:55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6" w:author="Dan Fergus2" w:date="2015-07-18T14:55:00Z">
              <w:r w:rsidRPr="00C810B2" w:rsidDel="008D651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Voltage-dependent calcium channel subunit α-2 δ-3</w:delText>
              </w:r>
            </w:del>
          </w:p>
        </w:tc>
      </w:tr>
      <w:tr w:rsidR="00571D66" w:rsidRPr="00592166" w:rsidDel="008D6515" w:rsidTr="00443439">
        <w:trPr>
          <w:trHeight w:val="300"/>
          <w:del w:id="77" w:author="Dan Fergus2" w:date="2015-07-18T14:55:00Z"/>
        </w:trPr>
        <w:tc>
          <w:tcPr>
            <w:tcW w:w="8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Del="008D6515" w:rsidRDefault="00571D66" w:rsidP="00443439">
            <w:pPr>
              <w:spacing w:after="0" w:line="360" w:lineRule="auto"/>
              <w:rPr>
                <w:del w:id="78" w:author="Dan Fergus2" w:date="2015-07-18T14:55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9" w:author="Dan Fergus2" w:date="2015-07-18T14:55:00Z">
              <w:r w:rsidRPr="00C810B2" w:rsidDel="008D651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 xml:space="preserve">Voltage-dependent l-type </w:delText>
              </w:r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calcium channel subunit α-1d</w:delText>
              </w:r>
            </w:del>
          </w:p>
        </w:tc>
      </w:tr>
      <w:tr w:rsidR="00571D66" w:rsidRPr="00592166" w:rsidTr="00443439">
        <w:trPr>
          <w:trHeight w:val="300"/>
        </w:trPr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D66" w:rsidRPr="00C810B2" w:rsidRDefault="00571D66" w:rsidP="00443439">
            <w:pPr>
              <w:tabs>
                <w:tab w:val="center" w:pos="4320"/>
                <w:tab w:val="right" w:pos="864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</w:t>
            </w:r>
            <w:r w:rsidR="00430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calcium channel subunit α-2 δ-3</w:t>
            </w:r>
            <w:del w:id="80" w:author="Dan Fergus2" w:date="2015-07-18T14:55:00Z">
              <w:r w:rsidR="004305F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gated potassium channel subunit β-1</w:delText>
              </w:r>
            </w:del>
          </w:p>
        </w:tc>
      </w:tr>
    </w:tbl>
    <w:p w:rsidR="00571D66" w:rsidRPr="008028AB" w:rsidRDefault="00571D66" w:rsidP="00571D66">
      <w:pPr>
        <w:spacing w:after="0" w:line="480" w:lineRule="auto"/>
        <w:rPr>
          <w:rFonts w:ascii="Times New Roman" w:hAnsi="Times New Roman" w:cs="Times New Roman"/>
        </w:rPr>
      </w:pPr>
    </w:p>
    <w:p w:rsidR="00B37F00" w:rsidRDefault="00B37F00"/>
    <w:sectPr w:rsidR="00B37F00" w:rsidSect="00D84FC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80A" w:rsidRDefault="0078380A" w:rsidP="00933391">
      <w:pPr>
        <w:spacing w:after="0" w:line="240" w:lineRule="auto"/>
      </w:pPr>
      <w:r>
        <w:separator/>
      </w:r>
    </w:p>
  </w:endnote>
  <w:endnote w:type="continuationSeparator" w:id="0">
    <w:p w:rsidR="0078380A" w:rsidRDefault="0078380A" w:rsidP="00933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F59" w:rsidRDefault="004645D1" w:rsidP="00BB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71D66" w:rsidRPr="00D250A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6F59" w:rsidRDefault="007838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F59" w:rsidRDefault="004645D1" w:rsidP="00BB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71D66" w:rsidRPr="00D250A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0415">
      <w:rPr>
        <w:rStyle w:val="PageNumber"/>
        <w:noProof/>
      </w:rPr>
      <w:t>3</w:t>
    </w:r>
    <w:r>
      <w:rPr>
        <w:rStyle w:val="PageNumber"/>
      </w:rPr>
      <w:fldChar w:fldCharType="end"/>
    </w:r>
  </w:p>
  <w:p w:rsidR="00BB6F59" w:rsidRDefault="007838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80A" w:rsidRDefault="0078380A" w:rsidP="00933391">
      <w:pPr>
        <w:spacing w:after="0" w:line="240" w:lineRule="auto"/>
      </w:pPr>
      <w:r>
        <w:separator/>
      </w:r>
    </w:p>
  </w:footnote>
  <w:footnote w:type="continuationSeparator" w:id="0">
    <w:p w:rsidR="0078380A" w:rsidRDefault="0078380A" w:rsidP="00933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1D66"/>
    <w:rsid w:val="000023C4"/>
    <w:rsid w:val="00003652"/>
    <w:rsid w:val="0001334E"/>
    <w:rsid w:val="00016996"/>
    <w:rsid w:val="00020C2F"/>
    <w:rsid w:val="00034DC1"/>
    <w:rsid w:val="00046511"/>
    <w:rsid w:val="000505B0"/>
    <w:rsid w:val="00060B82"/>
    <w:rsid w:val="00064C4A"/>
    <w:rsid w:val="00073E3A"/>
    <w:rsid w:val="0007474E"/>
    <w:rsid w:val="00076810"/>
    <w:rsid w:val="0007741B"/>
    <w:rsid w:val="0009559E"/>
    <w:rsid w:val="000A25F0"/>
    <w:rsid w:val="000B5D2B"/>
    <w:rsid w:val="000B7736"/>
    <w:rsid w:val="000B7CA0"/>
    <w:rsid w:val="000C0ADF"/>
    <w:rsid w:val="000C274B"/>
    <w:rsid w:val="000C42F7"/>
    <w:rsid w:val="000D3707"/>
    <w:rsid w:val="000E2B93"/>
    <w:rsid w:val="000F0021"/>
    <w:rsid w:val="000F07B6"/>
    <w:rsid w:val="000F5367"/>
    <w:rsid w:val="001112AB"/>
    <w:rsid w:val="00112CEF"/>
    <w:rsid w:val="00123356"/>
    <w:rsid w:val="00125147"/>
    <w:rsid w:val="00130073"/>
    <w:rsid w:val="00130EA6"/>
    <w:rsid w:val="001367D4"/>
    <w:rsid w:val="00143A6B"/>
    <w:rsid w:val="00163D4A"/>
    <w:rsid w:val="001735A5"/>
    <w:rsid w:val="00190415"/>
    <w:rsid w:val="00195176"/>
    <w:rsid w:val="00196E0D"/>
    <w:rsid w:val="001A3BF1"/>
    <w:rsid w:val="001C04B1"/>
    <w:rsid w:val="001C27B7"/>
    <w:rsid w:val="001C4A4C"/>
    <w:rsid w:val="001C598F"/>
    <w:rsid w:val="001D0EDC"/>
    <w:rsid w:val="001D7BAE"/>
    <w:rsid w:val="001F43F2"/>
    <w:rsid w:val="00202626"/>
    <w:rsid w:val="00221EDA"/>
    <w:rsid w:val="00236E3B"/>
    <w:rsid w:val="00250742"/>
    <w:rsid w:val="002650AA"/>
    <w:rsid w:val="0028058B"/>
    <w:rsid w:val="00280BFE"/>
    <w:rsid w:val="002863AC"/>
    <w:rsid w:val="00286B2B"/>
    <w:rsid w:val="0029353F"/>
    <w:rsid w:val="002A5575"/>
    <w:rsid w:val="002C05B7"/>
    <w:rsid w:val="002C1B0A"/>
    <w:rsid w:val="002C4ECF"/>
    <w:rsid w:val="002D0054"/>
    <w:rsid w:val="002D1325"/>
    <w:rsid w:val="002D2B8E"/>
    <w:rsid w:val="002F12D4"/>
    <w:rsid w:val="002F279B"/>
    <w:rsid w:val="002F3ABE"/>
    <w:rsid w:val="00304686"/>
    <w:rsid w:val="0031028C"/>
    <w:rsid w:val="003115C0"/>
    <w:rsid w:val="0031181A"/>
    <w:rsid w:val="00333EB5"/>
    <w:rsid w:val="00334D23"/>
    <w:rsid w:val="003360B6"/>
    <w:rsid w:val="00337CE2"/>
    <w:rsid w:val="00342B1E"/>
    <w:rsid w:val="00354D70"/>
    <w:rsid w:val="003601F1"/>
    <w:rsid w:val="00362CEE"/>
    <w:rsid w:val="00364102"/>
    <w:rsid w:val="00375F48"/>
    <w:rsid w:val="00376DB9"/>
    <w:rsid w:val="00387874"/>
    <w:rsid w:val="003A6D5E"/>
    <w:rsid w:val="003B2DFB"/>
    <w:rsid w:val="003B4C5B"/>
    <w:rsid w:val="003B5A74"/>
    <w:rsid w:val="003D1053"/>
    <w:rsid w:val="003D4BE0"/>
    <w:rsid w:val="003E4D17"/>
    <w:rsid w:val="003E6F99"/>
    <w:rsid w:val="003F336B"/>
    <w:rsid w:val="003F46D9"/>
    <w:rsid w:val="004011F6"/>
    <w:rsid w:val="00407267"/>
    <w:rsid w:val="00407D56"/>
    <w:rsid w:val="00407FEC"/>
    <w:rsid w:val="004305F2"/>
    <w:rsid w:val="004415D6"/>
    <w:rsid w:val="00446234"/>
    <w:rsid w:val="0045225C"/>
    <w:rsid w:val="00453D93"/>
    <w:rsid w:val="00461A25"/>
    <w:rsid w:val="004645D1"/>
    <w:rsid w:val="00472821"/>
    <w:rsid w:val="00472C17"/>
    <w:rsid w:val="00476F9A"/>
    <w:rsid w:val="0048069A"/>
    <w:rsid w:val="004806AD"/>
    <w:rsid w:val="00480D87"/>
    <w:rsid w:val="00495086"/>
    <w:rsid w:val="004A240E"/>
    <w:rsid w:val="004B168D"/>
    <w:rsid w:val="004C0C87"/>
    <w:rsid w:val="004C2C86"/>
    <w:rsid w:val="004D55C3"/>
    <w:rsid w:val="004E4140"/>
    <w:rsid w:val="004E4DF6"/>
    <w:rsid w:val="004F7F69"/>
    <w:rsid w:val="00504ABB"/>
    <w:rsid w:val="005318F6"/>
    <w:rsid w:val="00536133"/>
    <w:rsid w:val="005468FD"/>
    <w:rsid w:val="0056011C"/>
    <w:rsid w:val="00562EE0"/>
    <w:rsid w:val="00571D66"/>
    <w:rsid w:val="0057798F"/>
    <w:rsid w:val="005A15E9"/>
    <w:rsid w:val="005A70D3"/>
    <w:rsid w:val="005E286D"/>
    <w:rsid w:val="005F209D"/>
    <w:rsid w:val="005F2F94"/>
    <w:rsid w:val="00613AB7"/>
    <w:rsid w:val="00615691"/>
    <w:rsid w:val="0061739F"/>
    <w:rsid w:val="00624D1D"/>
    <w:rsid w:val="0065220F"/>
    <w:rsid w:val="0065561B"/>
    <w:rsid w:val="0065664A"/>
    <w:rsid w:val="006620B8"/>
    <w:rsid w:val="00677ACE"/>
    <w:rsid w:val="00687E81"/>
    <w:rsid w:val="006914B4"/>
    <w:rsid w:val="0069190D"/>
    <w:rsid w:val="006A291A"/>
    <w:rsid w:val="006A7A08"/>
    <w:rsid w:val="006C32E7"/>
    <w:rsid w:val="006C62B7"/>
    <w:rsid w:val="006D3B77"/>
    <w:rsid w:val="006F00A1"/>
    <w:rsid w:val="006F2D66"/>
    <w:rsid w:val="007019E7"/>
    <w:rsid w:val="00705FC7"/>
    <w:rsid w:val="00715567"/>
    <w:rsid w:val="00726C10"/>
    <w:rsid w:val="00735EDC"/>
    <w:rsid w:val="00745A15"/>
    <w:rsid w:val="00752C8D"/>
    <w:rsid w:val="0078380A"/>
    <w:rsid w:val="0079556F"/>
    <w:rsid w:val="007967DA"/>
    <w:rsid w:val="007B0FDF"/>
    <w:rsid w:val="007B411B"/>
    <w:rsid w:val="007B43FD"/>
    <w:rsid w:val="007B5D26"/>
    <w:rsid w:val="007B7A14"/>
    <w:rsid w:val="007C769A"/>
    <w:rsid w:val="007D00E6"/>
    <w:rsid w:val="007D1757"/>
    <w:rsid w:val="007D37EA"/>
    <w:rsid w:val="00824CC0"/>
    <w:rsid w:val="008262ED"/>
    <w:rsid w:val="0083196D"/>
    <w:rsid w:val="008512B4"/>
    <w:rsid w:val="00852DCE"/>
    <w:rsid w:val="00864DD6"/>
    <w:rsid w:val="0087386F"/>
    <w:rsid w:val="00874F19"/>
    <w:rsid w:val="00893932"/>
    <w:rsid w:val="008A378E"/>
    <w:rsid w:val="008C2B7D"/>
    <w:rsid w:val="008D030A"/>
    <w:rsid w:val="008D4AF1"/>
    <w:rsid w:val="008D64B5"/>
    <w:rsid w:val="008D6515"/>
    <w:rsid w:val="00903918"/>
    <w:rsid w:val="00903996"/>
    <w:rsid w:val="00910BA6"/>
    <w:rsid w:val="00926AF9"/>
    <w:rsid w:val="00933391"/>
    <w:rsid w:val="00954F11"/>
    <w:rsid w:val="00955DAA"/>
    <w:rsid w:val="0096003A"/>
    <w:rsid w:val="009729D1"/>
    <w:rsid w:val="009939D6"/>
    <w:rsid w:val="00994184"/>
    <w:rsid w:val="009A71AB"/>
    <w:rsid w:val="009B3DE5"/>
    <w:rsid w:val="009C68A5"/>
    <w:rsid w:val="009E2506"/>
    <w:rsid w:val="009E3F7B"/>
    <w:rsid w:val="009E59BD"/>
    <w:rsid w:val="00A06D97"/>
    <w:rsid w:val="00A1662F"/>
    <w:rsid w:val="00A31AE8"/>
    <w:rsid w:val="00A50CBE"/>
    <w:rsid w:val="00A511AE"/>
    <w:rsid w:val="00A51251"/>
    <w:rsid w:val="00A51B82"/>
    <w:rsid w:val="00A57C2A"/>
    <w:rsid w:val="00A62938"/>
    <w:rsid w:val="00AA195B"/>
    <w:rsid w:val="00AB5C7C"/>
    <w:rsid w:val="00AB5FC6"/>
    <w:rsid w:val="00AD4975"/>
    <w:rsid w:val="00AF061F"/>
    <w:rsid w:val="00AF58BF"/>
    <w:rsid w:val="00AF59A9"/>
    <w:rsid w:val="00B01218"/>
    <w:rsid w:val="00B0163E"/>
    <w:rsid w:val="00B10E2F"/>
    <w:rsid w:val="00B12288"/>
    <w:rsid w:val="00B148E2"/>
    <w:rsid w:val="00B21366"/>
    <w:rsid w:val="00B323A4"/>
    <w:rsid w:val="00B34B7C"/>
    <w:rsid w:val="00B37F00"/>
    <w:rsid w:val="00B40C21"/>
    <w:rsid w:val="00B501EE"/>
    <w:rsid w:val="00B55C68"/>
    <w:rsid w:val="00B60C08"/>
    <w:rsid w:val="00B63529"/>
    <w:rsid w:val="00B66ECB"/>
    <w:rsid w:val="00B73DBD"/>
    <w:rsid w:val="00B83082"/>
    <w:rsid w:val="00B83EA2"/>
    <w:rsid w:val="00B84720"/>
    <w:rsid w:val="00B96125"/>
    <w:rsid w:val="00B96F2A"/>
    <w:rsid w:val="00B97649"/>
    <w:rsid w:val="00BA1F78"/>
    <w:rsid w:val="00BA4D6D"/>
    <w:rsid w:val="00BA5AEC"/>
    <w:rsid w:val="00BA5D10"/>
    <w:rsid w:val="00BC1A7D"/>
    <w:rsid w:val="00BC2C8F"/>
    <w:rsid w:val="00BC4B45"/>
    <w:rsid w:val="00BD55EA"/>
    <w:rsid w:val="00BD706B"/>
    <w:rsid w:val="00BE0C91"/>
    <w:rsid w:val="00BE4C31"/>
    <w:rsid w:val="00C01989"/>
    <w:rsid w:val="00C1176E"/>
    <w:rsid w:val="00C12CD0"/>
    <w:rsid w:val="00C27088"/>
    <w:rsid w:val="00C536E6"/>
    <w:rsid w:val="00C53E0E"/>
    <w:rsid w:val="00C61F59"/>
    <w:rsid w:val="00C701BB"/>
    <w:rsid w:val="00C810B2"/>
    <w:rsid w:val="00C90B7F"/>
    <w:rsid w:val="00CA06D9"/>
    <w:rsid w:val="00CA157E"/>
    <w:rsid w:val="00CA3EB8"/>
    <w:rsid w:val="00CA776F"/>
    <w:rsid w:val="00CB1583"/>
    <w:rsid w:val="00CB7D13"/>
    <w:rsid w:val="00CC536F"/>
    <w:rsid w:val="00CE45FC"/>
    <w:rsid w:val="00CE55B7"/>
    <w:rsid w:val="00CF7C0D"/>
    <w:rsid w:val="00D03091"/>
    <w:rsid w:val="00D05D14"/>
    <w:rsid w:val="00D05F78"/>
    <w:rsid w:val="00D14FCF"/>
    <w:rsid w:val="00D1506F"/>
    <w:rsid w:val="00D16CE0"/>
    <w:rsid w:val="00D607FF"/>
    <w:rsid w:val="00D65C8B"/>
    <w:rsid w:val="00D76664"/>
    <w:rsid w:val="00D92C2B"/>
    <w:rsid w:val="00DA1CA4"/>
    <w:rsid w:val="00DA4D99"/>
    <w:rsid w:val="00DA6195"/>
    <w:rsid w:val="00DA6D6D"/>
    <w:rsid w:val="00DD11D6"/>
    <w:rsid w:val="00DE7F89"/>
    <w:rsid w:val="00DF759D"/>
    <w:rsid w:val="00DF770B"/>
    <w:rsid w:val="00E139BD"/>
    <w:rsid w:val="00E2422E"/>
    <w:rsid w:val="00E247B4"/>
    <w:rsid w:val="00E32C8B"/>
    <w:rsid w:val="00E33E9D"/>
    <w:rsid w:val="00E37D06"/>
    <w:rsid w:val="00E51992"/>
    <w:rsid w:val="00E53600"/>
    <w:rsid w:val="00E57D17"/>
    <w:rsid w:val="00E66C6D"/>
    <w:rsid w:val="00E82814"/>
    <w:rsid w:val="00E8313D"/>
    <w:rsid w:val="00E87342"/>
    <w:rsid w:val="00E977C6"/>
    <w:rsid w:val="00EA2B37"/>
    <w:rsid w:val="00EA7886"/>
    <w:rsid w:val="00EB6057"/>
    <w:rsid w:val="00ED7458"/>
    <w:rsid w:val="00EE3F0B"/>
    <w:rsid w:val="00EE5319"/>
    <w:rsid w:val="00F05D44"/>
    <w:rsid w:val="00F06998"/>
    <w:rsid w:val="00F30741"/>
    <w:rsid w:val="00F31FFA"/>
    <w:rsid w:val="00F4039C"/>
    <w:rsid w:val="00F4166E"/>
    <w:rsid w:val="00F50FB1"/>
    <w:rsid w:val="00F668D0"/>
    <w:rsid w:val="00F66906"/>
    <w:rsid w:val="00F67BB7"/>
    <w:rsid w:val="00F67EA7"/>
    <w:rsid w:val="00F85870"/>
    <w:rsid w:val="00FA53D8"/>
    <w:rsid w:val="00FB1326"/>
    <w:rsid w:val="00FC30F8"/>
    <w:rsid w:val="00FC40C5"/>
    <w:rsid w:val="00FD6743"/>
    <w:rsid w:val="00FE1839"/>
    <w:rsid w:val="00FF052E"/>
    <w:rsid w:val="00FF2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D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1D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D66"/>
  </w:style>
  <w:style w:type="character" w:styleId="PageNumber">
    <w:name w:val="page number"/>
    <w:basedOn w:val="DefaultParagraphFont"/>
    <w:uiPriority w:val="99"/>
    <w:semiHidden/>
    <w:unhideWhenUsed/>
    <w:rsid w:val="00571D66"/>
  </w:style>
  <w:style w:type="paragraph" w:styleId="BalloonText">
    <w:name w:val="Balloon Text"/>
    <w:basedOn w:val="Normal"/>
    <w:link w:val="BalloonTextChar"/>
    <w:uiPriority w:val="99"/>
    <w:semiHidden/>
    <w:unhideWhenUsed/>
    <w:rsid w:val="00571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D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71D66"/>
  </w:style>
  <w:style w:type="paragraph" w:styleId="Revision">
    <w:name w:val="Revision"/>
    <w:hidden/>
    <w:uiPriority w:val="99"/>
    <w:semiHidden/>
    <w:rsid w:val="008D651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Fergus2</dc:creator>
  <cp:lastModifiedBy>Dan Fergus2</cp:lastModifiedBy>
  <cp:revision>2</cp:revision>
  <dcterms:created xsi:type="dcterms:W3CDTF">2015-07-28T02:02:00Z</dcterms:created>
  <dcterms:modified xsi:type="dcterms:W3CDTF">2015-07-28T02:02:00Z</dcterms:modified>
</cp:coreProperties>
</file>